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EA67B" w14:textId="12877F75" w:rsidR="009B1912" w:rsidRDefault="00E308AB" w:rsidP="00207B56">
      <w:pPr>
        <w:pStyle w:val="TableTitle"/>
      </w:pPr>
      <w:r w:rsidRPr="009B1912">
        <w:rPr>
          <w:rFonts w:ascii="Cambria" w:hAnsi="Cambria"/>
          <w:b/>
          <w:bCs/>
        </w:rPr>
        <w:t>Table</w:t>
      </w:r>
      <w:r w:rsidR="00E471F1">
        <w:rPr>
          <w:rFonts w:ascii="Cambria" w:hAnsi="Cambria"/>
          <w:b/>
          <w:bCs/>
        </w:rPr>
        <w:t xml:space="preserve"> S</w:t>
      </w:r>
      <w:r w:rsidR="00E471F1" w:rsidRPr="009B1912">
        <w:rPr>
          <w:rFonts w:ascii="Cambria" w:hAnsi="Cambria"/>
          <w:b/>
          <w:bCs/>
        </w:rPr>
        <w:t>1</w:t>
      </w:r>
      <w:r w:rsidR="00E471F1">
        <w:rPr>
          <w:rFonts w:ascii="Cambria" w:hAnsi="Cambria"/>
          <w:b/>
          <w:bCs/>
        </w:rPr>
        <w:t>.</w:t>
      </w:r>
      <w:r w:rsidRPr="009B1912">
        <w:rPr>
          <w:rFonts w:ascii="Cambria" w:hAnsi="Cambria"/>
          <w:b/>
          <w:bCs/>
        </w:rPr>
        <w:t xml:space="preserve"> </w:t>
      </w:r>
      <w:r w:rsidR="009B1912" w:rsidRPr="00E82740">
        <w:rPr>
          <w:rFonts w:ascii="Cambria" w:hAnsi="Cambria"/>
          <w:szCs w:val="24"/>
        </w:rPr>
        <w:t xml:space="preserve">STROBE Statement—Checklist of items that should be included in reports of </w:t>
      </w:r>
      <w:r w:rsidR="009B1912" w:rsidRPr="00E82740">
        <w:rPr>
          <w:rFonts w:ascii="Cambria" w:hAnsi="Cambria"/>
          <w:bCs/>
          <w:iCs/>
          <w:szCs w:val="24"/>
        </w:rPr>
        <w:t>cohort studies</w:t>
      </w:r>
      <w:r w:rsidR="00E471F1">
        <w:rPr>
          <w:rFonts w:ascii="Cambria" w:hAnsi="Cambria"/>
          <w:szCs w:val="24"/>
        </w:rPr>
        <w:t>.</w:t>
      </w:r>
    </w:p>
    <w:tbl>
      <w:tblPr>
        <w:tblW w:w="10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9"/>
        <w:gridCol w:w="1021"/>
        <w:gridCol w:w="46"/>
        <w:gridCol w:w="6063"/>
        <w:gridCol w:w="956"/>
      </w:tblGrid>
      <w:tr w:rsidR="00865582" w:rsidRPr="00865582" w14:paraId="4B268ABE" w14:textId="77777777" w:rsidTr="00E82740">
        <w:tc>
          <w:tcPr>
            <w:tcW w:w="2119" w:type="dxa"/>
          </w:tcPr>
          <w:p w14:paraId="1C40CD9E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078" w:type="dxa"/>
            <w:gridSpan w:val="2"/>
          </w:tcPr>
          <w:p w14:paraId="7D1CEB67" w14:textId="77777777" w:rsidR="009B1912" w:rsidRPr="00E82740" w:rsidRDefault="009B1912" w:rsidP="0052608E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E82740">
              <w:rPr>
                <w:rFonts w:ascii="Cambria" w:hAnsi="Cambria"/>
                <w:bCs/>
                <w:sz w:val="20"/>
              </w:rPr>
              <w:t>Item No</w:t>
            </w:r>
          </w:p>
        </w:tc>
        <w:tc>
          <w:tcPr>
            <w:tcW w:w="6171" w:type="dxa"/>
            <w:vAlign w:val="bottom"/>
          </w:tcPr>
          <w:p w14:paraId="597FD9C9" w14:textId="77777777" w:rsidR="009B1912" w:rsidRPr="00E82740" w:rsidRDefault="009B1912" w:rsidP="0052608E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E82740">
              <w:rPr>
                <w:rFonts w:ascii="Cambria" w:hAnsi="Cambria"/>
                <w:bCs/>
                <w:sz w:val="20"/>
              </w:rPr>
              <w:t>Recommendation</w:t>
            </w:r>
          </w:p>
        </w:tc>
        <w:tc>
          <w:tcPr>
            <w:tcW w:w="837" w:type="dxa"/>
            <w:shd w:val="clear" w:color="auto" w:fill="auto"/>
          </w:tcPr>
          <w:p w14:paraId="18D2C82B" w14:textId="77777777" w:rsidR="009B1912" w:rsidRPr="00E82740" w:rsidRDefault="009B1912" w:rsidP="0052608E">
            <w:pPr>
              <w:pStyle w:val="TableHeader"/>
              <w:tabs>
                <w:tab w:val="left" w:pos="5400"/>
              </w:tabs>
              <w:jc w:val="center"/>
              <w:rPr>
                <w:rFonts w:ascii="Cambria" w:hAnsi="Cambria"/>
                <w:bCs/>
                <w:sz w:val="20"/>
              </w:rPr>
            </w:pPr>
            <w:r w:rsidRPr="00E82740">
              <w:rPr>
                <w:rFonts w:ascii="Cambria" w:hAnsi="Cambria"/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65582" w:rsidRPr="00865582" w14:paraId="0F7A6093" w14:textId="77777777" w:rsidTr="00E82740">
        <w:tc>
          <w:tcPr>
            <w:tcW w:w="2119" w:type="dxa"/>
            <w:vMerge w:val="restart"/>
          </w:tcPr>
          <w:p w14:paraId="1B902AEC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E82740">
              <w:rPr>
                <w:rFonts w:ascii="Cambria" w:hAnsi="Cambria"/>
                <w:b/>
                <w:sz w:val="20"/>
                <w:szCs w:val="20"/>
              </w:rPr>
              <w:t>Title and abstract</w:t>
            </w:r>
          </w:p>
        </w:tc>
        <w:tc>
          <w:tcPr>
            <w:tcW w:w="1078" w:type="dxa"/>
            <w:gridSpan w:val="2"/>
            <w:vMerge w:val="restart"/>
          </w:tcPr>
          <w:p w14:paraId="04CB517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6171" w:type="dxa"/>
          </w:tcPr>
          <w:p w14:paraId="0701F344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a</w:t>
            </w:r>
            <w:r w:rsidRPr="00E82740">
              <w:rPr>
                <w:rFonts w:ascii="Cambria" w:hAnsi="Cambria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837" w:type="dxa"/>
            <w:shd w:val="clear" w:color="auto" w:fill="auto"/>
          </w:tcPr>
          <w:p w14:paraId="70DE3CC9" w14:textId="3FDDAA72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Title, Page </w:t>
            </w:r>
            <w:r w:rsidR="004C4194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865582" w:rsidRPr="00865582" w14:paraId="0BEA2F75" w14:textId="77777777" w:rsidTr="00E82740">
        <w:tc>
          <w:tcPr>
            <w:tcW w:w="2119" w:type="dxa"/>
            <w:vMerge/>
          </w:tcPr>
          <w:p w14:paraId="521A9E5F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1078" w:type="dxa"/>
            <w:gridSpan w:val="2"/>
            <w:vMerge/>
          </w:tcPr>
          <w:p w14:paraId="623A8305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79C12ED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b</w:t>
            </w:r>
            <w:r w:rsidRPr="00E82740">
              <w:rPr>
                <w:rFonts w:ascii="Cambria" w:hAnsi="Cambria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837" w:type="dxa"/>
            <w:shd w:val="clear" w:color="auto" w:fill="auto"/>
          </w:tcPr>
          <w:p w14:paraId="032F71D0" w14:textId="35E09BC0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 w:rsidRPr="0052608E">
              <w:rPr>
                <w:rFonts w:ascii="Cambria" w:hAnsi="Cambria"/>
                <w:sz w:val="20"/>
                <w:szCs w:val="20"/>
              </w:rPr>
              <w:t xml:space="preserve">Page </w:t>
            </w:r>
            <w:r w:rsidR="004C4194">
              <w:rPr>
                <w:rFonts w:ascii="Cambria" w:hAnsi="Cambria"/>
                <w:sz w:val="20"/>
                <w:szCs w:val="20"/>
              </w:rPr>
              <w:t>1</w:t>
            </w:r>
          </w:p>
        </w:tc>
      </w:tr>
      <w:tr w:rsidR="009B1912" w:rsidRPr="009B1912" w14:paraId="4B8C8600" w14:textId="77777777" w:rsidTr="00E82740">
        <w:tc>
          <w:tcPr>
            <w:tcW w:w="10205" w:type="dxa"/>
            <w:gridSpan w:val="5"/>
          </w:tcPr>
          <w:p w14:paraId="5046EA04" w14:textId="77777777" w:rsidR="009B1912" w:rsidRPr="00E82740" w:rsidRDefault="009B1912" w:rsidP="0052608E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E82740">
              <w:rPr>
                <w:rFonts w:ascii="Cambria" w:hAnsi="Cambria"/>
                <w:sz w:val="20"/>
              </w:rPr>
              <w:t>Introduction</w:t>
            </w:r>
            <w:bookmarkEnd w:id="11"/>
            <w:bookmarkEnd w:id="12"/>
          </w:p>
        </w:tc>
      </w:tr>
      <w:tr w:rsidR="00865582" w:rsidRPr="00865582" w14:paraId="45A64F31" w14:textId="77777777" w:rsidTr="00E82740">
        <w:tc>
          <w:tcPr>
            <w:tcW w:w="2119" w:type="dxa"/>
          </w:tcPr>
          <w:p w14:paraId="68FD9313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E82740">
              <w:rPr>
                <w:rFonts w:ascii="Cambria" w:hAnsi="Cambria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82740">
              <w:rPr>
                <w:rFonts w:ascii="Cambria" w:hAnsi="Cambria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1078" w:type="dxa"/>
            <w:gridSpan w:val="2"/>
          </w:tcPr>
          <w:p w14:paraId="63004160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6171" w:type="dxa"/>
          </w:tcPr>
          <w:p w14:paraId="1BD8FB49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837" w:type="dxa"/>
            <w:shd w:val="clear" w:color="auto" w:fill="auto"/>
          </w:tcPr>
          <w:p w14:paraId="6E2CD936" w14:textId="7664B8DC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s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1-2</w:t>
            </w:r>
          </w:p>
        </w:tc>
      </w:tr>
      <w:tr w:rsidR="00865582" w:rsidRPr="00865582" w14:paraId="62923A9F" w14:textId="77777777" w:rsidTr="00E82740">
        <w:tc>
          <w:tcPr>
            <w:tcW w:w="2119" w:type="dxa"/>
          </w:tcPr>
          <w:p w14:paraId="16E1CF17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E82740">
              <w:rPr>
                <w:rFonts w:ascii="Cambria" w:hAnsi="Cambria"/>
                <w:bCs/>
                <w:sz w:val="20"/>
                <w:szCs w:val="20"/>
              </w:rPr>
              <w:t>Objectives</w:t>
            </w:r>
          </w:p>
        </w:tc>
        <w:tc>
          <w:tcPr>
            <w:tcW w:w="1078" w:type="dxa"/>
            <w:gridSpan w:val="2"/>
          </w:tcPr>
          <w:p w14:paraId="6FD27347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6171" w:type="dxa"/>
          </w:tcPr>
          <w:p w14:paraId="779D6765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837" w:type="dxa"/>
            <w:shd w:val="clear" w:color="auto" w:fill="auto"/>
          </w:tcPr>
          <w:p w14:paraId="6C949097" w14:textId="1114C809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2-3</w:t>
            </w:r>
          </w:p>
        </w:tc>
      </w:tr>
      <w:tr w:rsidR="009B1912" w:rsidRPr="009B1912" w14:paraId="18B27A23" w14:textId="77777777" w:rsidTr="00E82740">
        <w:tc>
          <w:tcPr>
            <w:tcW w:w="10205" w:type="dxa"/>
            <w:gridSpan w:val="5"/>
          </w:tcPr>
          <w:p w14:paraId="1BFECAB0" w14:textId="77777777" w:rsidR="009B1912" w:rsidRPr="00E82740" w:rsidRDefault="009B1912" w:rsidP="0052608E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E82740">
              <w:rPr>
                <w:rFonts w:ascii="Cambria" w:hAnsi="Cambria"/>
                <w:sz w:val="20"/>
              </w:rPr>
              <w:t>Methods</w:t>
            </w:r>
            <w:bookmarkEnd w:id="19"/>
            <w:bookmarkEnd w:id="20"/>
          </w:p>
        </w:tc>
      </w:tr>
      <w:tr w:rsidR="00865582" w:rsidRPr="00865582" w14:paraId="7F984C77" w14:textId="77777777" w:rsidTr="00E82740">
        <w:tc>
          <w:tcPr>
            <w:tcW w:w="2119" w:type="dxa"/>
          </w:tcPr>
          <w:p w14:paraId="12044D09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E82740">
              <w:rPr>
                <w:rFonts w:ascii="Cambria" w:hAnsi="Cambria"/>
                <w:bCs/>
                <w:sz w:val="20"/>
                <w:szCs w:val="20"/>
              </w:rPr>
              <w:t>Study design</w:t>
            </w:r>
          </w:p>
        </w:tc>
        <w:tc>
          <w:tcPr>
            <w:tcW w:w="1078" w:type="dxa"/>
            <w:gridSpan w:val="2"/>
          </w:tcPr>
          <w:p w14:paraId="4A0C0E36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6171" w:type="dxa"/>
          </w:tcPr>
          <w:p w14:paraId="4B8A137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837" w:type="dxa"/>
            <w:shd w:val="clear" w:color="auto" w:fill="auto"/>
          </w:tcPr>
          <w:p w14:paraId="0B18D07D" w14:textId="3D808D40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Title, 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3</w:t>
            </w:r>
          </w:p>
        </w:tc>
      </w:tr>
      <w:tr w:rsidR="00865582" w:rsidRPr="00865582" w14:paraId="24395CAD" w14:textId="77777777" w:rsidTr="00E82740">
        <w:tc>
          <w:tcPr>
            <w:tcW w:w="2119" w:type="dxa"/>
          </w:tcPr>
          <w:p w14:paraId="56D3E954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E82740">
              <w:rPr>
                <w:rFonts w:ascii="Cambria" w:hAnsi="Cambria"/>
                <w:bCs/>
                <w:sz w:val="20"/>
                <w:szCs w:val="20"/>
              </w:rPr>
              <w:t>Setting</w:t>
            </w:r>
          </w:p>
        </w:tc>
        <w:tc>
          <w:tcPr>
            <w:tcW w:w="1078" w:type="dxa"/>
            <w:gridSpan w:val="2"/>
          </w:tcPr>
          <w:p w14:paraId="1AAB1342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6171" w:type="dxa"/>
          </w:tcPr>
          <w:p w14:paraId="300E995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37" w:type="dxa"/>
            <w:shd w:val="clear" w:color="auto" w:fill="auto"/>
          </w:tcPr>
          <w:p w14:paraId="3B1DEB63" w14:textId="07B79FFB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3</w:t>
            </w:r>
          </w:p>
        </w:tc>
      </w:tr>
      <w:bookmarkEnd w:id="23"/>
      <w:bookmarkEnd w:id="24"/>
      <w:tr w:rsidR="00865582" w:rsidRPr="00865582" w14:paraId="6A0A2A64" w14:textId="77777777" w:rsidTr="00E82740">
        <w:tc>
          <w:tcPr>
            <w:tcW w:w="2119" w:type="dxa"/>
            <w:vMerge w:val="restart"/>
          </w:tcPr>
          <w:p w14:paraId="62E0CCA8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r w:rsidRPr="00E82740">
              <w:rPr>
                <w:rFonts w:ascii="Cambria" w:hAnsi="Cambria"/>
                <w:bCs/>
                <w:sz w:val="20"/>
                <w:szCs w:val="20"/>
              </w:rPr>
              <w:t>Participants</w:t>
            </w:r>
          </w:p>
        </w:tc>
        <w:tc>
          <w:tcPr>
            <w:tcW w:w="1078" w:type="dxa"/>
            <w:gridSpan w:val="2"/>
            <w:vMerge w:val="restart"/>
          </w:tcPr>
          <w:p w14:paraId="65183CD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6171" w:type="dxa"/>
          </w:tcPr>
          <w:p w14:paraId="6DE409CE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a</w:t>
            </w:r>
            <w:r w:rsidRPr="00E82740">
              <w:rPr>
                <w:rFonts w:ascii="Cambria" w:hAnsi="Cambria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837" w:type="dxa"/>
            <w:shd w:val="clear" w:color="auto" w:fill="auto"/>
          </w:tcPr>
          <w:p w14:paraId="60591906" w14:textId="3EC807E9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3</w:t>
            </w:r>
          </w:p>
        </w:tc>
      </w:tr>
      <w:tr w:rsidR="00865582" w:rsidRPr="00865582" w14:paraId="193264D2" w14:textId="77777777" w:rsidTr="00E82740">
        <w:tc>
          <w:tcPr>
            <w:tcW w:w="2119" w:type="dxa"/>
            <w:vMerge/>
          </w:tcPr>
          <w:p w14:paraId="0E746CC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1078" w:type="dxa"/>
            <w:gridSpan w:val="2"/>
            <w:vMerge/>
          </w:tcPr>
          <w:p w14:paraId="237EB1F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4E7F159E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i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b</w:t>
            </w:r>
            <w:r w:rsidRPr="00E82740">
              <w:rPr>
                <w:rFonts w:ascii="Cambria" w:hAnsi="Cambria"/>
                <w:sz w:val="20"/>
                <w:szCs w:val="20"/>
              </w:rPr>
              <w:t>)</w:t>
            </w:r>
            <w:r w:rsidRPr="00E82740">
              <w:rPr>
                <w:rFonts w:ascii="Cambria" w:hAnsi="Cambria"/>
                <w:b/>
                <w:bCs/>
                <w:sz w:val="20"/>
                <w:szCs w:val="20"/>
              </w:rPr>
              <w:t xml:space="preserve"> </w:t>
            </w:r>
            <w:r w:rsidRPr="00E82740">
              <w:rPr>
                <w:rFonts w:ascii="Cambria" w:hAnsi="Cambria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837" w:type="dxa"/>
            <w:shd w:val="clear" w:color="auto" w:fill="auto"/>
          </w:tcPr>
          <w:p w14:paraId="7C6D3F03" w14:textId="05E60072" w:rsidR="009B1912" w:rsidRPr="00E82740" w:rsidRDefault="008B323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865582" w:rsidRPr="00865582" w14:paraId="5231F516" w14:textId="77777777" w:rsidTr="00E82740">
        <w:tc>
          <w:tcPr>
            <w:tcW w:w="2119" w:type="dxa"/>
          </w:tcPr>
          <w:p w14:paraId="485EEC88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E82740">
              <w:rPr>
                <w:rFonts w:ascii="Cambria" w:hAnsi="Cambria"/>
                <w:bCs/>
                <w:sz w:val="20"/>
                <w:szCs w:val="20"/>
              </w:rPr>
              <w:t>Variables</w:t>
            </w:r>
          </w:p>
        </w:tc>
        <w:tc>
          <w:tcPr>
            <w:tcW w:w="1078" w:type="dxa"/>
            <w:gridSpan w:val="2"/>
          </w:tcPr>
          <w:p w14:paraId="7CA4EA6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6171" w:type="dxa"/>
          </w:tcPr>
          <w:p w14:paraId="5DC273AC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37" w:type="dxa"/>
            <w:shd w:val="clear" w:color="auto" w:fill="auto"/>
          </w:tcPr>
          <w:p w14:paraId="07DC751D" w14:textId="1AE44E36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3-4</w:t>
            </w:r>
          </w:p>
        </w:tc>
      </w:tr>
      <w:tr w:rsidR="00865582" w:rsidRPr="00865582" w14:paraId="16A79DA9" w14:textId="77777777" w:rsidTr="00E82740">
        <w:trPr>
          <w:trHeight w:val="294"/>
        </w:trPr>
        <w:tc>
          <w:tcPr>
            <w:tcW w:w="2119" w:type="dxa"/>
          </w:tcPr>
          <w:p w14:paraId="32B30FE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E82740">
              <w:rPr>
                <w:rFonts w:ascii="Cambria" w:hAnsi="Cambria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E82740">
              <w:rPr>
                <w:rFonts w:ascii="Cambria" w:hAnsi="Cambria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1078" w:type="dxa"/>
            <w:gridSpan w:val="2"/>
          </w:tcPr>
          <w:p w14:paraId="1A76BD88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6171" w:type="dxa"/>
          </w:tcPr>
          <w:p w14:paraId="5851DA5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i/>
                <w:sz w:val="20"/>
                <w:szCs w:val="20"/>
              </w:rPr>
              <w:t xml:space="preserve"> </w:t>
            </w:r>
            <w:r w:rsidRPr="00E82740">
              <w:rPr>
                <w:rFonts w:ascii="Cambria" w:hAnsi="Cambria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37" w:type="dxa"/>
            <w:shd w:val="clear" w:color="auto" w:fill="auto"/>
          </w:tcPr>
          <w:p w14:paraId="5732A7A1" w14:textId="4D85C9A9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3-4</w:t>
            </w:r>
          </w:p>
        </w:tc>
      </w:tr>
      <w:tr w:rsidR="00865582" w:rsidRPr="00865582" w14:paraId="00ECA840" w14:textId="77777777" w:rsidTr="00E82740">
        <w:tc>
          <w:tcPr>
            <w:tcW w:w="2119" w:type="dxa"/>
          </w:tcPr>
          <w:p w14:paraId="6AAB8E10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color w:val="000000"/>
                <w:sz w:val="20"/>
                <w:szCs w:val="20"/>
              </w:rPr>
            </w:pPr>
            <w:bookmarkStart w:id="33" w:name="bold20" w:colFirst="0" w:colLast="0"/>
            <w:bookmarkStart w:id="34" w:name="italic20" w:colFirst="0" w:colLast="0"/>
            <w:r w:rsidRPr="00E82740">
              <w:rPr>
                <w:rFonts w:ascii="Cambria" w:hAnsi="Cambria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1078" w:type="dxa"/>
            <w:gridSpan w:val="2"/>
          </w:tcPr>
          <w:p w14:paraId="5275F26C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6171" w:type="dxa"/>
          </w:tcPr>
          <w:p w14:paraId="11E207AF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color w:val="000000"/>
                <w:sz w:val="20"/>
                <w:szCs w:val="20"/>
              </w:rPr>
            </w:pPr>
            <w:r w:rsidRPr="00E82740">
              <w:rPr>
                <w:rFonts w:ascii="Cambria" w:hAnsi="Cambria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837" w:type="dxa"/>
            <w:shd w:val="clear" w:color="auto" w:fill="auto"/>
          </w:tcPr>
          <w:p w14:paraId="274D6E03" w14:textId="20962965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865582" w:rsidRPr="00865582" w14:paraId="4A868E06" w14:textId="77777777" w:rsidTr="00E82740">
        <w:tc>
          <w:tcPr>
            <w:tcW w:w="2119" w:type="dxa"/>
          </w:tcPr>
          <w:p w14:paraId="7D20FAB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E82740">
              <w:rPr>
                <w:rFonts w:ascii="Cambria" w:hAnsi="Cambria"/>
                <w:bCs/>
                <w:sz w:val="20"/>
                <w:szCs w:val="20"/>
              </w:rPr>
              <w:t>Study size</w:t>
            </w:r>
          </w:p>
        </w:tc>
        <w:tc>
          <w:tcPr>
            <w:tcW w:w="1078" w:type="dxa"/>
            <w:gridSpan w:val="2"/>
          </w:tcPr>
          <w:p w14:paraId="753FC0A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0</w:t>
            </w:r>
          </w:p>
        </w:tc>
        <w:tc>
          <w:tcPr>
            <w:tcW w:w="6171" w:type="dxa"/>
          </w:tcPr>
          <w:p w14:paraId="29CFD0DE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Explain how the study size was arrived at</w:t>
            </w:r>
          </w:p>
        </w:tc>
        <w:tc>
          <w:tcPr>
            <w:tcW w:w="837" w:type="dxa"/>
            <w:shd w:val="clear" w:color="auto" w:fill="auto"/>
          </w:tcPr>
          <w:p w14:paraId="248C9FA7" w14:textId="3BBEC8BB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3</w:t>
            </w:r>
          </w:p>
        </w:tc>
      </w:tr>
      <w:tr w:rsidR="00865582" w:rsidRPr="00865582" w14:paraId="0D872D91" w14:textId="77777777" w:rsidTr="00E82740">
        <w:tc>
          <w:tcPr>
            <w:tcW w:w="2119" w:type="dxa"/>
          </w:tcPr>
          <w:p w14:paraId="3AE8EFA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E82740">
              <w:rPr>
                <w:rFonts w:ascii="Cambria" w:hAnsi="Cambria"/>
                <w:bCs/>
                <w:sz w:val="20"/>
                <w:szCs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E82740">
              <w:rPr>
                <w:rFonts w:ascii="Cambria" w:hAnsi="Cambria"/>
                <w:bCs/>
                <w:sz w:val="20"/>
                <w:szCs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1078" w:type="dxa"/>
            <w:gridSpan w:val="2"/>
          </w:tcPr>
          <w:p w14:paraId="153F43E6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6171" w:type="dxa"/>
          </w:tcPr>
          <w:p w14:paraId="371C7AB0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37" w:type="dxa"/>
            <w:shd w:val="clear" w:color="auto" w:fill="auto"/>
          </w:tcPr>
          <w:p w14:paraId="5A9B8B40" w14:textId="56F1AF98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3-4</w:t>
            </w:r>
          </w:p>
        </w:tc>
      </w:tr>
      <w:tr w:rsidR="00865582" w:rsidRPr="00865582" w14:paraId="0014255E" w14:textId="77777777" w:rsidTr="00E82740">
        <w:tc>
          <w:tcPr>
            <w:tcW w:w="2119" w:type="dxa"/>
            <w:vMerge w:val="restart"/>
          </w:tcPr>
          <w:p w14:paraId="78B351E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bookmarkStart w:id="41" w:name="italic24"/>
            <w:r w:rsidRPr="00E82740">
              <w:rPr>
                <w:rFonts w:ascii="Cambria" w:hAnsi="Cambria"/>
                <w:sz w:val="20"/>
                <w:szCs w:val="20"/>
              </w:rPr>
              <w:t>Statistical</w:t>
            </w:r>
            <w:bookmarkStart w:id="42" w:name="italic25"/>
            <w:bookmarkEnd w:id="41"/>
            <w:r w:rsidRPr="00E82740">
              <w:rPr>
                <w:rFonts w:ascii="Cambria" w:hAnsi="Cambria"/>
                <w:sz w:val="20"/>
                <w:szCs w:val="20"/>
              </w:rPr>
              <w:t xml:space="preserve"> methods</w:t>
            </w:r>
            <w:bookmarkEnd w:id="42"/>
          </w:p>
        </w:tc>
        <w:tc>
          <w:tcPr>
            <w:tcW w:w="1078" w:type="dxa"/>
            <w:gridSpan w:val="2"/>
            <w:vMerge w:val="restart"/>
          </w:tcPr>
          <w:p w14:paraId="12593D12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6171" w:type="dxa"/>
          </w:tcPr>
          <w:p w14:paraId="048899A9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a</w:t>
            </w:r>
            <w:r w:rsidRPr="00E82740">
              <w:rPr>
                <w:rFonts w:ascii="Cambria" w:hAnsi="Cambria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837" w:type="dxa"/>
            <w:shd w:val="clear" w:color="auto" w:fill="auto"/>
          </w:tcPr>
          <w:p w14:paraId="077B8BC4" w14:textId="10EA34E3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 w:rsidRPr="0052608E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865582" w:rsidRPr="00865582" w14:paraId="7A56BB45" w14:textId="77777777" w:rsidTr="00E82740">
        <w:tc>
          <w:tcPr>
            <w:tcW w:w="2119" w:type="dxa"/>
            <w:vMerge/>
          </w:tcPr>
          <w:p w14:paraId="0133A37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1078" w:type="dxa"/>
            <w:gridSpan w:val="2"/>
            <w:vMerge/>
          </w:tcPr>
          <w:p w14:paraId="3513235D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3A40686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b</w:t>
            </w:r>
            <w:r w:rsidRPr="00E82740">
              <w:rPr>
                <w:rFonts w:ascii="Cambria" w:hAnsi="Cambria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837" w:type="dxa"/>
            <w:shd w:val="clear" w:color="auto" w:fill="auto"/>
          </w:tcPr>
          <w:p w14:paraId="53F2E112" w14:textId="03FB93B4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865582" w:rsidRPr="00865582" w14:paraId="6A581BFB" w14:textId="77777777" w:rsidTr="00E82740">
        <w:tc>
          <w:tcPr>
            <w:tcW w:w="2119" w:type="dxa"/>
            <w:vMerge/>
          </w:tcPr>
          <w:p w14:paraId="57BD7B6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1078" w:type="dxa"/>
            <w:gridSpan w:val="2"/>
            <w:vMerge/>
          </w:tcPr>
          <w:p w14:paraId="1B334136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18596998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c</w:t>
            </w:r>
            <w:r w:rsidRPr="00E82740">
              <w:rPr>
                <w:rFonts w:ascii="Cambria" w:hAnsi="Cambria"/>
                <w:sz w:val="20"/>
                <w:szCs w:val="20"/>
              </w:rPr>
              <w:t>) Explain how missing data were addressed</w:t>
            </w:r>
          </w:p>
        </w:tc>
        <w:tc>
          <w:tcPr>
            <w:tcW w:w="837" w:type="dxa"/>
            <w:shd w:val="clear" w:color="auto" w:fill="auto"/>
          </w:tcPr>
          <w:p w14:paraId="3934AFCE" w14:textId="1379E713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865582" w:rsidRPr="00865582" w14:paraId="1D024DC8" w14:textId="77777777" w:rsidTr="00E82740">
        <w:tc>
          <w:tcPr>
            <w:tcW w:w="2119" w:type="dxa"/>
            <w:vMerge/>
          </w:tcPr>
          <w:p w14:paraId="56FD4820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1078" w:type="dxa"/>
            <w:gridSpan w:val="2"/>
            <w:vMerge/>
          </w:tcPr>
          <w:p w14:paraId="4DC4C5AC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10E02D5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</w:rPr>
              <w:t>d</w:t>
            </w:r>
            <w:r w:rsidRPr="00E82740">
              <w:rPr>
                <w:rFonts w:ascii="Cambria" w:hAnsi="Cambria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837" w:type="dxa"/>
            <w:shd w:val="clear" w:color="auto" w:fill="auto"/>
          </w:tcPr>
          <w:p w14:paraId="0338B5AF" w14:textId="655E0C72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 w:rsidRPr="0052608E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865582" w:rsidRPr="00865582" w14:paraId="66FF2026" w14:textId="77777777" w:rsidTr="00E82740">
        <w:tc>
          <w:tcPr>
            <w:tcW w:w="2119" w:type="dxa"/>
            <w:vMerge/>
          </w:tcPr>
          <w:p w14:paraId="2DB36F7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1078" w:type="dxa"/>
            <w:gridSpan w:val="2"/>
            <w:vMerge/>
          </w:tcPr>
          <w:p w14:paraId="57C878E8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40D3311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</w:t>
            </w:r>
            <w:r w:rsidRPr="00E82740">
              <w:rPr>
                <w:rFonts w:ascii="Cambria" w:hAnsi="Cambria"/>
                <w:i/>
                <w:sz w:val="20"/>
                <w:szCs w:val="20"/>
                <w:u w:val="single"/>
              </w:rPr>
              <w:t>e</w:t>
            </w:r>
            <w:r w:rsidRPr="00E82740">
              <w:rPr>
                <w:rFonts w:ascii="Cambria" w:hAnsi="Cambria"/>
                <w:sz w:val="20"/>
                <w:szCs w:val="20"/>
              </w:rPr>
              <w:t>) Describe any sensitivity analyses</w:t>
            </w:r>
          </w:p>
        </w:tc>
        <w:tc>
          <w:tcPr>
            <w:tcW w:w="837" w:type="dxa"/>
            <w:shd w:val="clear" w:color="auto" w:fill="auto"/>
          </w:tcPr>
          <w:p w14:paraId="010F7D9A" w14:textId="64106A1F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 w:rsidRPr="0052608E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865582" w:rsidRPr="00865582" w14:paraId="2717E73E" w14:textId="77777777" w:rsidTr="00865582">
        <w:tc>
          <w:tcPr>
            <w:tcW w:w="9368" w:type="dxa"/>
            <w:gridSpan w:val="4"/>
          </w:tcPr>
          <w:p w14:paraId="4F29849F" w14:textId="77777777" w:rsidR="009B1912" w:rsidRPr="00E82740" w:rsidRDefault="009B1912" w:rsidP="0052608E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E82740">
              <w:rPr>
                <w:rFonts w:ascii="Cambria" w:hAnsi="Cambria"/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837" w:type="dxa"/>
            <w:shd w:val="clear" w:color="auto" w:fill="auto"/>
          </w:tcPr>
          <w:p w14:paraId="06D1A4C0" w14:textId="77777777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865582" w:rsidRPr="00865582" w14:paraId="75DA6C56" w14:textId="77777777" w:rsidTr="00E82740">
        <w:tc>
          <w:tcPr>
            <w:tcW w:w="2119" w:type="dxa"/>
            <w:vMerge w:val="restart"/>
          </w:tcPr>
          <w:p w14:paraId="202E8033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53" w:name="bold29"/>
            <w:bookmarkStart w:id="54" w:name="italic31"/>
            <w:r w:rsidRPr="00E82740">
              <w:rPr>
                <w:rFonts w:ascii="Cambria" w:hAnsi="Cambria"/>
                <w:bCs/>
                <w:sz w:val="20"/>
                <w:szCs w:val="20"/>
              </w:rPr>
              <w:t>Participants</w:t>
            </w:r>
            <w:bookmarkEnd w:id="53"/>
            <w:bookmarkEnd w:id="54"/>
          </w:p>
        </w:tc>
        <w:tc>
          <w:tcPr>
            <w:tcW w:w="1078" w:type="dxa"/>
            <w:gridSpan w:val="2"/>
            <w:vMerge w:val="restart"/>
          </w:tcPr>
          <w:p w14:paraId="32F8DC20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6171" w:type="dxa"/>
          </w:tcPr>
          <w:p w14:paraId="102188E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37" w:type="dxa"/>
            <w:shd w:val="clear" w:color="auto" w:fill="auto"/>
          </w:tcPr>
          <w:p w14:paraId="718EA2A5" w14:textId="2B6381CB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4-9</w:t>
            </w:r>
          </w:p>
        </w:tc>
      </w:tr>
      <w:tr w:rsidR="00865582" w:rsidRPr="00865582" w14:paraId="1040E810" w14:textId="77777777" w:rsidTr="00E82740">
        <w:tc>
          <w:tcPr>
            <w:tcW w:w="2119" w:type="dxa"/>
            <w:vMerge/>
          </w:tcPr>
          <w:p w14:paraId="619353E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078" w:type="dxa"/>
            <w:gridSpan w:val="2"/>
            <w:vMerge/>
          </w:tcPr>
          <w:p w14:paraId="6C05E9A7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39E1A2B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837" w:type="dxa"/>
            <w:shd w:val="clear" w:color="auto" w:fill="auto"/>
          </w:tcPr>
          <w:p w14:paraId="202CAB8A" w14:textId="3DEF2219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865582" w:rsidRPr="00865582" w14:paraId="7B2DF842" w14:textId="77777777" w:rsidTr="00E82740">
        <w:tc>
          <w:tcPr>
            <w:tcW w:w="2119" w:type="dxa"/>
            <w:vMerge/>
          </w:tcPr>
          <w:p w14:paraId="3E91001C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078" w:type="dxa"/>
            <w:gridSpan w:val="2"/>
            <w:vMerge/>
          </w:tcPr>
          <w:p w14:paraId="5BBE0604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23F9AB1C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bookmarkStart w:id="59" w:name="OLE_LINK4"/>
            <w:r w:rsidRPr="00E82740">
              <w:rPr>
                <w:rFonts w:ascii="Cambria" w:hAnsi="Cambria"/>
                <w:sz w:val="20"/>
                <w:szCs w:val="20"/>
              </w:rPr>
              <w:t>(c) Consider use of a flow diagram</w:t>
            </w:r>
            <w:bookmarkEnd w:id="59"/>
          </w:p>
        </w:tc>
        <w:tc>
          <w:tcPr>
            <w:tcW w:w="837" w:type="dxa"/>
            <w:shd w:val="clear" w:color="auto" w:fill="auto"/>
          </w:tcPr>
          <w:p w14:paraId="3C261AFA" w14:textId="2FFF1F71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t included</w:t>
            </w:r>
          </w:p>
        </w:tc>
      </w:tr>
      <w:tr w:rsidR="00865582" w:rsidRPr="00865582" w14:paraId="7E272F91" w14:textId="77777777" w:rsidTr="00E82740">
        <w:tc>
          <w:tcPr>
            <w:tcW w:w="2119" w:type="dxa"/>
            <w:vMerge w:val="restart"/>
          </w:tcPr>
          <w:p w14:paraId="34EE04A1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E82740">
              <w:rPr>
                <w:rFonts w:ascii="Cambria" w:hAnsi="Cambria"/>
                <w:bCs/>
                <w:sz w:val="20"/>
                <w:szCs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E82740">
              <w:rPr>
                <w:rFonts w:ascii="Cambria" w:hAnsi="Cambria"/>
                <w:bCs/>
                <w:sz w:val="20"/>
                <w:szCs w:val="20"/>
              </w:rPr>
              <w:t>data</w:t>
            </w:r>
            <w:bookmarkEnd w:id="62"/>
            <w:bookmarkEnd w:id="63"/>
          </w:p>
        </w:tc>
        <w:tc>
          <w:tcPr>
            <w:tcW w:w="1078" w:type="dxa"/>
            <w:gridSpan w:val="2"/>
            <w:vMerge w:val="restart"/>
          </w:tcPr>
          <w:p w14:paraId="2A345F45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6171" w:type="dxa"/>
          </w:tcPr>
          <w:p w14:paraId="3637982F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37" w:type="dxa"/>
            <w:shd w:val="clear" w:color="auto" w:fill="auto"/>
          </w:tcPr>
          <w:p w14:paraId="0DD60CCF" w14:textId="237709A3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4-9</w:t>
            </w:r>
            <w:r w:rsidRPr="00E82740">
              <w:rPr>
                <w:rFonts w:ascii="Cambria" w:hAnsi="Cambria"/>
                <w:sz w:val="20"/>
                <w:szCs w:val="20"/>
              </w:rPr>
              <w:t>, Tables 1 and 2</w:t>
            </w:r>
          </w:p>
        </w:tc>
      </w:tr>
      <w:tr w:rsidR="00865582" w:rsidRPr="00865582" w14:paraId="0B2FA789" w14:textId="77777777" w:rsidTr="00E82740">
        <w:tc>
          <w:tcPr>
            <w:tcW w:w="2119" w:type="dxa"/>
            <w:vMerge/>
          </w:tcPr>
          <w:p w14:paraId="4DBD141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1078" w:type="dxa"/>
            <w:gridSpan w:val="2"/>
            <w:vMerge/>
          </w:tcPr>
          <w:p w14:paraId="69B94093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02EF2F68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837" w:type="dxa"/>
            <w:shd w:val="clear" w:color="auto" w:fill="auto"/>
          </w:tcPr>
          <w:p w14:paraId="2CFA60C1" w14:textId="611001F3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865582" w:rsidRPr="00865582" w14:paraId="0A831328" w14:textId="77777777" w:rsidTr="00E82740">
        <w:tc>
          <w:tcPr>
            <w:tcW w:w="2119" w:type="dxa"/>
            <w:vMerge/>
          </w:tcPr>
          <w:p w14:paraId="74429F2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1078" w:type="dxa"/>
            <w:gridSpan w:val="2"/>
            <w:vMerge/>
          </w:tcPr>
          <w:p w14:paraId="3ADFDD5A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393BA53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c) Summarise follow-up time (eg, average and total amount)</w:t>
            </w:r>
          </w:p>
        </w:tc>
        <w:tc>
          <w:tcPr>
            <w:tcW w:w="837" w:type="dxa"/>
            <w:shd w:val="clear" w:color="auto" w:fill="auto"/>
          </w:tcPr>
          <w:p w14:paraId="403E929D" w14:textId="77777777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865582" w:rsidRPr="00865582" w14:paraId="57A90AD3" w14:textId="77777777" w:rsidTr="00E82740">
        <w:trPr>
          <w:trHeight w:val="295"/>
        </w:trPr>
        <w:tc>
          <w:tcPr>
            <w:tcW w:w="2119" w:type="dxa"/>
          </w:tcPr>
          <w:p w14:paraId="6D8D30AF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E82740">
              <w:rPr>
                <w:rFonts w:ascii="Cambria" w:hAnsi="Cambria"/>
                <w:bCs/>
                <w:sz w:val="20"/>
                <w:szCs w:val="20"/>
              </w:rPr>
              <w:t>Outcome data</w:t>
            </w:r>
          </w:p>
        </w:tc>
        <w:tc>
          <w:tcPr>
            <w:tcW w:w="1078" w:type="dxa"/>
            <w:gridSpan w:val="2"/>
          </w:tcPr>
          <w:p w14:paraId="5C919C96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6171" w:type="dxa"/>
          </w:tcPr>
          <w:p w14:paraId="59311FC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837" w:type="dxa"/>
            <w:shd w:val="clear" w:color="auto" w:fill="auto"/>
          </w:tcPr>
          <w:p w14:paraId="4C9DD83C" w14:textId="28B9713B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4-12</w:t>
            </w:r>
            <w:r w:rsidRPr="00E82740">
              <w:rPr>
                <w:rFonts w:ascii="Cambria" w:hAnsi="Cambria"/>
                <w:sz w:val="20"/>
                <w:szCs w:val="20"/>
              </w:rPr>
              <w:t>, Tables 1, 2, 3, and 4</w:t>
            </w:r>
          </w:p>
        </w:tc>
      </w:tr>
      <w:bookmarkEnd w:id="68"/>
      <w:bookmarkEnd w:id="69"/>
      <w:tr w:rsidR="009B1912" w:rsidRPr="009B1912" w14:paraId="712E314D" w14:textId="77777777" w:rsidTr="00E82740">
        <w:trPr>
          <w:trHeight w:val="295"/>
        </w:trPr>
        <w:tc>
          <w:tcPr>
            <w:tcW w:w="2119" w:type="dxa"/>
          </w:tcPr>
          <w:p w14:paraId="71B555D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r w:rsidRPr="00E82740">
              <w:rPr>
                <w:rFonts w:ascii="Cambria" w:hAnsi="Cambria"/>
                <w:bCs/>
                <w:sz w:val="20"/>
                <w:szCs w:val="20"/>
              </w:rPr>
              <w:t>Main results</w:t>
            </w:r>
          </w:p>
        </w:tc>
        <w:tc>
          <w:tcPr>
            <w:tcW w:w="1078" w:type="dxa"/>
            <w:gridSpan w:val="2"/>
          </w:tcPr>
          <w:p w14:paraId="54AA5824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6171" w:type="dxa"/>
          </w:tcPr>
          <w:p w14:paraId="26044AD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37" w:type="dxa"/>
            <w:shd w:val="clear" w:color="auto" w:fill="auto"/>
          </w:tcPr>
          <w:p w14:paraId="0DB844A5" w14:textId="1AFEF9E6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s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-12</w:t>
            </w:r>
            <w:r w:rsidRPr="00E82740">
              <w:rPr>
                <w:rFonts w:ascii="Cambria" w:hAnsi="Cambria"/>
                <w:sz w:val="20"/>
                <w:szCs w:val="20"/>
              </w:rPr>
              <w:t>, Table 5</w:t>
            </w:r>
          </w:p>
        </w:tc>
      </w:tr>
      <w:tr w:rsidR="009B1912" w:rsidRPr="009B1912" w14:paraId="5C04E13A" w14:textId="77777777" w:rsidTr="00E82740">
        <w:trPr>
          <w:trHeight w:val="295"/>
        </w:trPr>
        <w:tc>
          <w:tcPr>
            <w:tcW w:w="2119" w:type="dxa"/>
          </w:tcPr>
          <w:p w14:paraId="14263C21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70" w:name="italic41" w:colFirst="0" w:colLast="0"/>
            <w:bookmarkStart w:id="71" w:name="bold42" w:colFirst="0" w:colLast="0"/>
          </w:p>
        </w:tc>
        <w:tc>
          <w:tcPr>
            <w:tcW w:w="1078" w:type="dxa"/>
            <w:gridSpan w:val="2"/>
          </w:tcPr>
          <w:p w14:paraId="19DD79B5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6092E5AD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837" w:type="dxa"/>
            <w:shd w:val="clear" w:color="auto" w:fill="auto"/>
          </w:tcPr>
          <w:p w14:paraId="7E81FE47" w14:textId="42C5BF5A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4</w:t>
            </w:r>
          </w:p>
        </w:tc>
      </w:tr>
      <w:tr w:rsidR="009B1912" w:rsidRPr="009B1912" w14:paraId="5D554606" w14:textId="77777777" w:rsidTr="00E82740">
        <w:trPr>
          <w:trHeight w:val="295"/>
        </w:trPr>
        <w:tc>
          <w:tcPr>
            <w:tcW w:w="2119" w:type="dxa"/>
          </w:tcPr>
          <w:p w14:paraId="42415C71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1078" w:type="dxa"/>
            <w:gridSpan w:val="2"/>
          </w:tcPr>
          <w:p w14:paraId="608423E1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171" w:type="dxa"/>
          </w:tcPr>
          <w:p w14:paraId="48615DDB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(c) If relevant, consider translating estimates of relative risk into absolute risk for a meaningful </w:t>
            </w:r>
            <w:proofErr w:type="gramStart"/>
            <w:r w:rsidRPr="00E82740">
              <w:rPr>
                <w:rFonts w:ascii="Cambria" w:hAnsi="Cambria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837" w:type="dxa"/>
            <w:shd w:val="clear" w:color="auto" w:fill="auto"/>
          </w:tcPr>
          <w:p w14:paraId="5A5A82B5" w14:textId="4646F2F4" w:rsidR="009B1912" w:rsidRPr="00E82740" w:rsidRDefault="004F2F18" w:rsidP="0052608E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/A</w:t>
            </w:r>
          </w:p>
        </w:tc>
      </w:tr>
      <w:tr w:rsidR="009B1912" w:rsidRPr="009B1912" w14:paraId="12B4A3B6" w14:textId="77777777" w:rsidTr="00E82740">
        <w:trPr>
          <w:trHeight w:val="295"/>
        </w:trPr>
        <w:tc>
          <w:tcPr>
            <w:tcW w:w="2119" w:type="dxa"/>
          </w:tcPr>
          <w:p w14:paraId="2B6C4014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E82740">
              <w:rPr>
                <w:rFonts w:ascii="Cambria" w:hAnsi="Cambria"/>
                <w:bCs/>
                <w:sz w:val="20"/>
                <w:szCs w:val="20"/>
              </w:rPr>
              <w:t>Other analyses</w:t>
            </w:r>
            <w:bookmarkEnd w:id="74"/>
            <w:bookmarkEnd w:id="75"/>
          </w:p>
        </w:tc>
        <w:tc>
          <w:tcPr>
            <w:tcW w:w="1078" w:type="dxa"/>
            <w:gridSpan w:val="2"/>
          </w:tcPr>
          <w:p w14:paraId="72E30851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6171" w:type="dxa"/>
          </w:tcPr>
          <w:p w14:paraId="0AC30F74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837" w:type="dxa"/>
            <w:shd w:val="clear" w:color="auto" w:fill="auto"/>
          </w:tcPr>
          <w:p w14:paraId="78348A90" w14:textId="3EAED578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Page</w:t>
            </w:r>
            <w:r w:rsidR="004C4194">
              <w:rPr>
                <w:rFonts w:ascii="Cambria" w:hAnsi="Cambria"/>
                <w:sz w:val="20"/>
                <w:szCs w:val="20"/>
              </w:rPr>
              <w:t xml:space="preserve"> 12</w:t>
            </w:r>
          </w:p>
        </w:tc>
      </w:tr>
      <w:tr w:rsidR="009B1912" w:rsidRPr="009B1912" w14:paraId="11E97BF6" w14:textId="77777777" w:rsidTr="00E82740">
        <w:tc>
          <w:tcPr>
            <w:tcW w:w="10205" w:type="dxa"/>
            <w:gridSpan w:val="5"/>
          </w:tcPr>
          <w:p w14:paraId="36F93816" w14:textId="77777777" w:rsidR="009B1912" w:rsidRPr="00E82740" w:rsidRDefault="009B1912" w:rsidP="0052608E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76" w:name="italic44"/>
            <w:bookmarkStart w:id="77" w:name="bold45"/>
            <w:r w:rsidRPr="00E82740">
              <w:rPr>
                <w:rFonts w:ascii="Cambria" w:hAnsi="Cambria"/>
                <w:sz w:val="20"/>
              </w:rPr>
              <w:t>Discussion</w:t>
            </w:r>
            <w:bookmarkEnd w:id="76"/>
            <w:bookmarkEnd w:id="77"/>
          </w:p>
        </w:tc>
      </w:tr>
      <w:tr w:rsidR="00865582" w:rsidRPr="00865582" w14:paraId="74B75688" w14:textId="77777777" w:rsidTr="00E82740">
        <w:tc>
          <w:tcPr>
            <w:tcW w:w="0" w:type="auto"/>
          </w:tcPr>
          <w:p w14:paraId="45454949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78" w:name="italic45" w:colFirst="0" w:colLast="0"/>
            <w:bookmarkStart w:id="79" w:name="bold46" w:colFirst="0" w:colLast="0"/>
            <w:r w:rsidRPr="00E82740">
              <w:rPr>
                <w:rFonts w:ascii="Cambria" w:hAnsi="Cambria"/>
                <w:bCs/>
                <w:sz w:val="20"/>
                <w:szCs w:val="20"/>
              </w:rPr>
              <w:t>Key results</w:t>
            </w:r>
          </w:p>
        </w:tc>
        <w:tc>
          <w:tcPr>
            <w:tcW w:w="1031" w:type="dxa"/>
          </w:tcPr>
          <w:p w14:paraId="0E1942D9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6218" w:type="dxa"/>
            <w:gridSpan w:val="2"/>
          </w:tcPr>
          <w:p w14:paraId="7A2643B0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837" w:type="dxa"/>
            <w:shd w:val="clear" w:color="auto" w:fill="auto"/>
          </w:tcPr>
          <w:p w14:paraId="28FFB45F" w14:textId="54403B4D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12-14</w:t>
            </w:r>
          </w:p>
        </w:tc>
      </w:tr>
      <w:tr w:rsidR="00865582" w:rsidRPr="00865582" w14:paraId="7D4D650B" w14:textId="77777777" w:rsidTr="00E82740">
        <w:tc>
          <w:tcPr>
            <w:tcW w:w="0" w:type="auto"/>
          </w:tcPr>
          <w:p w14:paraId="387F9E30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E82740">
              <w:rPr>
                <w:rFonts w:ascii="Cambria" w:hAnsi="Cambria"/>
                <w:bCs/>
                <w:sz w:val="20"/>
                <w:szCs w:val="20"/>
              </w:rPr>
              <w:t>Limitations</w:t>
            </w:r>
          </w:p>
        </w:tc>
        <w:tc>
          <w:tcPr>
            <w:tcW w:w="1031" w:type="dxa"/>
          </w:tcPr>
          <w:p w14:paraId="12E457C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6218" w:type="dxa"/>
            <w:gridSpan w:val="2"/>
          </w:tcPr>
          <w:p w14:paraId="5D092E6F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Discuss limitations of the study, </w:t>
            </w:r>
            <w:proofErr w:type="gramStart"/>
            <w:r w:rsidRPr="00E82740">
              <w:rPr>
                <w:rFonts w:ascii="Cambria" w:hAnsi="Cambria"/>
                <w:sz w:val="20"/>
                <w:szCs w:val="20"/>
              </w:rPr>
              <w:t>taking into account</w:t>
            </w:r>
            <w:proofErr w:type="gramEnd"/>
            <w:r w:rsidRPr="00E82740">
              <w:rPr>
                <w:rFonts w:ascii="Cambria" w:hAnsi="Cambria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837" w:type="dxa"/>
            <w:shd w:val="clear" w:color="auto" w:fill="auto"/>
          </w:tcPr>
          <w:p w14:paraId="444745CB" w14:textId="3F2FE997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 </w:t>
            </w:r>
            <w:r w:rsidR="004C4194">
              <w:rPr>
                <w:rFonts w:ascii="Cambria" w:hAnsi="Cambria"/>
                <w:sz w:val="20"/>
                <w:szCs w:val="20"/>
              </w:rPr>
              <w:t>12-14</w:t>
            </w:r>
          </w:p>
        </w:tc>
      </w:tr>
      <w:tr w:rsidR="00865582" w:rsidRPr="00865582" w14:paraId="31E40705" w14:textId="77777777" w:rsidTr="00E82740">
        <w:tc>
          <w:tcPr>
            <w:tcW w:w="0" w:type="auto"/>
          </w:tcPr>
          <w:p w14:paraId="1D2A5135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E82740">
              <w:rPr>
                <w:rFonts w:ascii="Cambria" w:hAnsi="Cambria"/>
                <w:bCs/>
                <w:sz w:val="20"/>
                <w:szCs w:val="20"/>
              </w:rPr>
              <w:t>Interpretation</w:t>
            </w:r>
          </w:p>
        </w:tc>
        <w:tc>
          <w:tcPr>
            <w:tcW w:w="1031" w:type="dxa"/>
          </w:tcPr>
          <w:p w14:paraId="7B7A1B9E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6218" w:type="dxa"/>
            <w:gridSpan w:val="2"/>
          </w:tcPr>
          <w:p w14:paraId="1682738A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37" w:type="dxa"/>
            <w:shd w:val="clear" w:color="auto" w:fill="auto"/>
          </w:tcPr>
          <w:p w14:paraId="25972144" w14:textId="2C211FEC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12-14</w:t>
            </w:r>
          </w:p>
        </w:tc>
      </w:tr>
      <w:tr w:rsidR="00865582" w:rsidRPr="00865582" w14:paraId="73AF3057" w14:textId="77777777" w:rsidTr="00E82740">
        <w:tc>
          <w:tcPr>
            <w:tcW w:w="0" w:type="auto"/>
          </w:tcPr>
          <w:p w14:paraId="13EE1214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E82740">
              <w:rPr>
                <w:rFonts w:ascii="Cambria" w:hAnsi="Cambria"/>
                <w:bCs/>
                <w:sz w:val="20"/>
                <w:szCs w:val="20"/>
              </w:rPr>
              <w:t>Generalisability</w:t>
            </w:r>
          </w:p>
        </w:tc>
        <w:tc>
          <w:tcPr>
            <w:tcW w:w="1031" w:type="dxa"/>
          </w:tcPr>
          <w:p w14:paraId="2F3832C7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6218" w:type="dxa"/>
            <w:gridSpan w:val="2"/>
          </w:tcPr>
          <w:p w14:paraId="1A00C7E6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837" w:type="dxa"/>
            <w:shd w:val="clear" w:color="auto" w:fill="auto"/>
          </w:tcPr>
          <w:p w14:paraId="2B018099" w14:textId="0DD260F4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s </w:t>
            </w:r>
            <w:r w:rsidR="004C4194">
              <w:rPr>
                <w:rFonts w:ascii="Cambria" w:hAnsi="Cambria"/>
                <w:sz w:val="20"/>
                <w:szCs w:val="20"/>
              </w:rPr>
              <w:t>12-14</w:t>
            </w:r>
          </w:p>
        </w:tc>
      </w:tr>
      <w:tr w:rsidR="009B1912" w:rsidRPr="009B1912" w14:paraId="4B0AF659" w14:textId="77777777" w:rsidTr="00E82740">
        <w:tc>
          <w:tcPr>
            <w:tcW w:w="10205" w:type="dxa"/>
            <w:gridSpan w:val="5"/>
          </w:tcPr>
          <w:p w14:paraId="22DE73BE" w14:textId="77777777" w:rsidR="009B1912" w:rsidRPr="00E82740" w:rsidRDefault="009B1912" w:rsidP="0052608E">
            <w:pPr>
              <w:pStyle w:val="TableSubHead"/>
              <w:tabs>
                <w:tab w:val="left" w:pos="5400"/>
              </w:tabs>
              <w:rPr>
                <w:rFonts w:ascii="Cambria" w:hAnsi="Cambria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E82740">
              <w:rPr>
                <w:rFonts w:ascii="Cambria" w:hAnsi="Cambria"/>
                <w:sz w:val="20"/>
              </w:rPr>
              <w:t>Other information</w:t>
            </w:r>
            <w:bookmarkEnd w:id="86"/>
            <w:bookmarkEnd w:id="87"/>
          </w:p>
        </w:tc>
      </w:tr>
      <w:tr w:rsidR="00865582" w:rsidRPr="00865582" w14:paraId="0FC5BAD8" w14:textId="77777777" w:rsidTr="00E82740">
        <w:tc>
          <w:tcPr>
            <w:tcW w:w="0" w:type="auto"/>
          </w:tcPr>
          <w:p w14:paraId="7E998241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bCs/>
                <w:sz w:val="20"/>
                <w:szCs w:val="20"/>
              </w:rPr>
            </w:pPr>
            <w:bookmarkStart w:id="88" w:name="italic50" w:colFirst="0" w:colLast="0"/>
            <w:bookmarkStart w:id="89" w:name="bold51" w:colFirst="0" w:colLast="0"/>
            <w:r w:rsidRPr="00E82740">
              <w:rPr>
                <w:rFonts w:ascii="Cambria" w:hAnsi="Cambria"/>
                <w:bCs/>
                <w:sz w:val="20"/>
                <w:szCs w:val="20"/>
              </w:rPr>
              <w:t>Funding</w:t>
            </w:r>
          </w:p>
        </w:tc>
        <w:tc>
          <w:tcPr>
            <w:tcW w:w="1031" w:type="dxa"/>
          </w:tcPr>
          <w:p w14:paraId="6226F438" w14:textId="77777777" w:rsidR="009B1912" w:rsidRPr="00E82740" w:rsidRDefault="009B1912" w:rsidP="0052608E">
            <w:pPr>
              <w:tabs>
                <w:tab w:val="left" w:pos="5400"/>
              </w:tabs>
              <w:jc w:val="center"/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6218" w:type="dxa"/>
            <w:gridSpan w:val="2"/>
          </w:tcPr>
          <w:p w14:paraId="0B73E4E2" w14:textId="77777777" w:rsidR="009B1912" w:rsidRPr="00E82740" w:rsidRDefault="009B1912" w:rsidP="0052608E">
            <w:pPr>
              <w:tabs>
                <w:tab w:val="left" w:pos="5400"/>
              </w:tabs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37" w:type="dxa"/>
            <w:shd w:val="clear" w:color="auto" w:fill="auto"/>
          </w:tcPr>
          <w:p w14:paraId="78207216" w14:textId="217BCD84" w:rsidR="009B1912" w:rsidRPr="00E82740" w:rsidRDefault="009B1912" w:rsidP="0052608E">
            <w:pPr>
              <w:rPr>
                <w:rFonts w:ascii="Cambria" w:hAnsi="Cambria"/>
                <w:sz w:val="20"/>
                <w:szCs w:val="20"/>
              </w:rPr>
            </w:pPr>
            <w:r w:rsidRPr="00E82740">
              <w:rPr>
                <w:rFonts w:ascii="Cambria" w:hAnsi="Cambria"/>
                <w:sz w:val="20"/>
                <w:szCs w:val="20"/>
              </w:rPr>
              <w:t xml:space="preserve">Page </w:t>
            </w:r>
            <w:r w:rsidR="004C4194">
              <w:rPr>
                <w:rFonts w:ascii="Cambria" w:hAnsi="Cambria"/>
                <w:sz w:val="20"/>
                <w:szCs w:val="20"/>
              </w:rPr>
              <w:t>14</w:t>
            </w:r>
          </w:p>
        </w:tc>
      </w:tr>
      <w:bookmarkEnd w:id="88"/>
      <w:bookmarkEnd w:id="89"/>
    </w:tbl>
    <w:p w14:paraId="67D9F2A5" w14:textId="6A60719E" w:rsidR="00E308AB" w:rsidRDefault="00E308AB">
      <w:pPr>
        <w:rPr>
          <w:rFonts w:ascii="Cambria" w:hAnsi="Cambria"/>
          <w:b/>
          <w:bCs/>
        </w:rPr>
      </w:pPr>
    </w:p>
    <w:p w14:paraId="0A346FBF" w14:textId="2C0A27AD" w:rsidR="00822469" w:rsidRPr="000C5E90" w:rsidRDefault="00822469" w:rsidP="00822469">
      <w:pPr>
        <w:rPr>
          <w:rFonts w:ascii="Cambria" w:hAnsi="Cambria"/>
          <w:sz w:val="21"/>
          <w:szCs w:val="21"/>
        </w:rPr>
      </w:pPr>
      <w:r w:rsidRPr="000C5E90">
        <w:rPr>
          <w:rFonts w:ascii="Cambria" w:hAnsi="Cambria"/>
          <w:b/>
          <w:bCs/>
        </w:rPr>
        <w:t>Table</w:t>
      </w:r>
      <w:r w:rsidR="00E471F1">
        <w:rPr>
          <w:rFonts w:ascii="Cambria" w:hAnsi="Cambria"/>
          <w:b/>
          <w:bCs/>
        </w:rPr>
        <w:t xml:space="preserve"> S2.</w:t>
      </w:r>
      <w:r w:rsidRPr="000C5E90">
        <w:rPr>
          <w:rFonts w:ascii="Cambria" w:hAnsi="Cambria"/>
        </w:rPr>
        <w:t xml:space="preserve"> Characteristics of those participating in Wave 1 versus an inverse probability weighted sample of those who responded in Wave 2 (at 3 months) and in Waves 2 and 3 (at both 3 and 6 months)</w:t>
      </w:r>
      <w:r w:rsidR="00E471F1">
        <w:rPr>
          <w:rFonts w:ascii="Cambria" w:hAnsi="Cambria"/>
        </w:rPr>
        <w:t>.</w:t>
      </w:r>
    </w:p>
    <w:tbl>
      <w:tblPr>
        <w:tblW w:w="9091" w:type="dxa"/>
        <w:tblLayout w:type="fixed"/>
        <w:tblLook w:val="04A0" w:firstRow="1" w:lastRow="0" w:firstColumn="1" w:lastColumn="0" w:noHBand="0" w:noVBand="1"/>
      </w:tblPr>
      <w:tblGrid>
        <w:gridCol w:w="3016"/>
        <w:gridCol w:w="1480"/>
        <w:gridCol w:w="1625"/>
        <w:gridCol w:w="1535"/>
        <w:gridCol w:w="90"/>
        <w:gridCol w:w="1345"/>
      </w:tblGrid>
      <w:tr w:rsidR="00822469" w:rsidRPr="000C5E90" w14:paraId="7C8C25AD" w14:textId="77777777" w:rsidTr="00BC2269">
        <w:trPr>
          <w:trHeight w:val="840"/>
        </w:trPr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AB69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9764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nweighted Wave 1 Participants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6F8C4D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nweighted Wave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1 and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only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4FED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Weighted Responders in Wave 2 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4E46E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Weighted Responders in Waves 2 and 3</w:t>
            </w:r>
          </w:p>
        </w:tc>
      </w:tr>
      <w:tr w:rsidR="00822469" w:rsidRPr="000C5E90" w14:paraId="60263C23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5642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FF7E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1678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6D953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983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0EA9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2424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6262E23D" w14:textId="77777777" w:rsidTr="00BC2269">
        <w:trPr>
          <w:trHeight w:val="320"/>
        </w:trPr>
        <w:tc>
          <w:tcPr>
            <w:tcW w:w="3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FA5C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Age, years (SD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67A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9.13 (10.84)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6348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2.47 (12.01)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CD6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0.66 (11.37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D90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1.68 (11.78)</w:t>
            </w:r>
          </w:p>
        </w:tc>
      </w:tr>
      <w:tr w:rsidR="00822469" w:rsidRPr="000C5E90" w14:paraId="70D2B532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2710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Age category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FAE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688E5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AC5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FFDD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3643641F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3F4A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AF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4 (3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9849C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8 (3.9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8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051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0%</w:t>
            </w:r>
          </w:p>
        </w:tc>
      </w:tr>
      <w:tr w:rsidR="00822469" w:rsidRPr="000C5E90" w14:paraId="14CF3FD3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D858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51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02 (29.9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7F72A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56 (26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94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1.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17C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7.5%</w:t>
            </w:r>
          </w:p>
        </w:tc>
      </w:tr>
      <w:tr w:rsidR="00822469" w:rsidRPr="000C5E90" w14:paraId="149259A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4D07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FB6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44 (32.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E493F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06 (31.1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DE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3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9E3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4.0%</w:t>
            </w:r>
          </w:p>
        </w:tc>
      </w:tr>
      <w:tr w:rsidR="00822469" w:rsidRPr="000C5E90" w14:paraId="25845787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0B34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9D0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09 (18.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273A1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2 (20.5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596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7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A43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8.4%</w:t>
            </w:r>
          </w:p>
        </w:tc>
      </w:tr>
      <w:tr w:rsidR="00822469" w:rsidRPr="000C5E90" w14:paraId="49926BE1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9A73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5-65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7C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99 (11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A329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6 (13.8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11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188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.3%</w:t>
            </w:r>
          </w:p>
        </w:tc>
      </w:tr>
      <w:tr w:rsidR="00822469" w:rsidRPr="000C5E90" w14:paraId="5D58B4FB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796C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02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0 (3.5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34042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5 (4.6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66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091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8%</w:t>
            </w:r>
          </w:p>
        </w:tc>
      </w:tr>
      <w:tr w:rsidR="00822469" w:rsidRPr="000C5E90" w14:paraId="4F4AD02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D8ED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lastRenderedPageBreak/>
              <w:t>Gender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A7A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755DA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6D0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FA44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412AA85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4783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150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68 (51.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5170D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31 (54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94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62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3.7%</w:t>
            </w:r>
          </w:p>
        </w:tc>
      </w:tr>
      <w:tr w:rsidR="00822469" w:rsidRPr="000C5E90" w14:paraId="2EE578FC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B58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33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98 (47.5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2CC21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45 (45.3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52D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AB1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5.7%</w:t>
            </w:r>
          </w:p>
        </w:tc>
      </w:tr>
      <w:tr w:rsidR="00822469" w:rsidRPr="000C5E90" w14:paraId="27373C8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170A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BD0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 (0.3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7708E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BC6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011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%</w:t>
            </w:r>
          </w:p>
        </w:tc>
      </w:tr>
      <w:tr w:rsidR="00822469" w:rsidRPr="000C5E90" w14:paraId="552CCE2A" w14:textId="77777777" w:rsidTr="00BC2269">
        <w:trPr>
          <w:trHeight w:val="56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AB05D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Do not identify as female, male, or transgend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89A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 (0.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6A539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17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59F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</w:tr>
      <w:tr w:rsidR="00822469" w:rsidRPr="000C5E90" w14:paraId="138FC989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0A02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604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7378B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037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C789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636F5F19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3C6D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92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98 (83.3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7A68E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10 (82.4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BA7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2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335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2.1%</w:t>
            </w:r>
          </w:p>
        </w:tc>
      </w:tr>
      <w:tr w:rsidR="00822469" w:rsidRPr="000C5E90" w14:paraId="6C4DE64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3685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08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2 (7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E08C5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3 (7.4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F3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B65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0%</w:t>
            </w:r>
          </w:p>
        </w:tc>
      </w:tr>
      <w:tr w:rsidR="00822469" w:rsidRPr="000C5E90" w14:paraId="3A4E03F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F921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177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4 (5.0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2A1E1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6 (5.7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3A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2FE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.5%</w:t>
            </w:r>
          </w:p>
        </w:tc>
      </w:tr>
      <w:tr w:rsidR="00822469" w:rsidRPr="000C5E90" w14:paraId="5C7A493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CECE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ative Hawaiian/Pacific Island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97E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BBE49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C5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95C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822469" w:rsidRPr="000C5E90" w14:paraId="0348B05A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78CDC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ative American/Alaskan Nativ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3B18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 (0.3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7D9D0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A08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0A28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%</w:t>
            </w:r>
          </w:p>
        </w:tc>
      </w:tr>
      <w:tr w:rsidR="00822469" w:rsidRPr="000C5E90" w14:paraId="7B29395F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17DB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80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 (0.5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2C788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E4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E11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%</w:t>
            </w:r>
          </w:p>
        </w:tc>
      </w:tr>
      <w:tr w:rsidR="00822469" w:rsidRPr="000C5E90" w14:paraId="58537005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E1AD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6E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8 (2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0FCBE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4 (3.5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A8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F7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4%</w:t>
            </w:r>
          </w:p>
        </w:tc>
      </w:tr>
      <w:tr w:rsidR="00822469" w:rsidRPr="000C5E90" w14:paraId="265D02C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4A3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C5D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FEB31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EE4C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AB21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33C66860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6F4D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ot Hispanic or Lati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E5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53 (86.5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93B2A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01 (91.7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87D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6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AD5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1.0%</w:t>
            </w:r>
          </w:p>
        </w:tc>
      </w:tr>
      <w:tr w:rsidR="00822469" w:rsidRPr="000C5E90" w14:paraId="019FE215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043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930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5 (13.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C6765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2 (8.3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9C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E58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.0%</w:t>
            </w:r>
          </w:p>
        </w:tc>
      </w:tr>
      <w:tr w:rsidR="00822469" w:rsidRPr="000C5E90" w14:paraId="50022FB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ED1C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Education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ED4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62505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AEFD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0A63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32F228D9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3859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o high school diplom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95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 (0.2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49385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 (0.3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311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EE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%</w:t>
            </w:r>
          </w:p>
        </w:tc>
      </w:tr>
      <w:tr w:rsidR="00822469" w:rsidRPr="000C5E90" w14:paraId="2D738154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D764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C08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1 (7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8B443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8 (10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339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935D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.2%</w:t>
            </w:r>
          </w:p>
        </w:tc>
      </w:tr>
      <w:tr w:rsidR="00822469" w:rsidRPr="000C5E90" w14:paraId="5A616CF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2F89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ome college, no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6133" w14:textId="2FF79840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94 (1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36D7D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9 (21.3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25A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3E2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.9%</w:t>
            </w:r>
          </w:p>
        </w:tc>
      </w:tr>
      <w:tr w:rsidR="00822469" w:rsidRPr="000C5E90" w14:paraId="3F701363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04CE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Occupational/technical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41B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8 (2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4E762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3 (3.4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50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2BE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1%</w:t>
            </w:r>
          </w:p>
        </w:tc>
      </w:tr>
      <w:tr w:rsidR="00822469" w:rsidRPr="000C5E90" w14:paraId="38671A3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87F8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ssociate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81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7 (8.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A1244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6 (10.8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57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BBD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.5%</w:t>
            </w:r>
          </w:p>
        </w:tc>
      </w:tr>
      <w:tr w:rsidR="00822469" w:rsidRPr="000C5E90" w14:paraId="2DE6A44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83C7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5F89" w14:textId="489890AA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67 (45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8FB00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65 (37.1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212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D81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9.8%</w:t>
            </w:r>
          </w:p>
        </w:tc>
      </w:tr>
      <w:tr w:rsidR="00822469" w:rsidRPr="000C5E90" w14:paraId="2416DF1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2107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Master's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11B" w14:textId="1FF29331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44 (1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C42F0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8 (14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22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047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.4%</w:t>
            </w:r>
          </w:p>
        </w:tc>
      </w:tr>
      <w:tr w:rsidR="00822469" w:rsidRPr="000C5E90" w14:paraId="7C6948E8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1083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Professional school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52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4 (1.4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7CD30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6 (1.6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22B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988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7%</w:t>
            </w:r>
          </w:p>
        </w:tc>
      </w:tr>
      <w:tr w:rsidR="00822469" w:rsidRPr="000C5E90" w14:paraId="789E89B3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F2A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Doctoral degre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83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 (0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FC8913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 (1.2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4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FA4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</w:tr>
      <w:tr w:rsidR="00822469" w:rsidRPr="000C5E90" w14:paraId="30E54E58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874B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E68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0B06D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C8B0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EC91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56DD60A8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4D6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Married or living with partn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9B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20 (66.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B5D84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79 (58.9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C0C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DAE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2.1%</w:t>
            </w:r>
          </w:p>
        </w:tc>
      </w:tr>
      <w:tr w:rsidR="00822469" w:rsidRPr="000C5E90" w14:paraId="53F37538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ED78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eparate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BF4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1 (1.2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AADB5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 (1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7C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8C3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9%</w:t>
            </w:r>
          </w:p>
        </w:tc>
      </w:tr>
      <w:tr w:rsidR="00822469" w:rsidRPr="000C5E90" w14:paraId="19BDC281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D19E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FE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3 (7.9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4F1CE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5 (10.7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16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41D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7%</w:t>
            </w:r>
          </w:p>
        </w:tc>
      </w:tr>
      <w:tr w:rsidR="00822469" w:rsidRPr="000C5E90" w14:paraId="055FA632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89D6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85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 (0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D27B3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 (1.1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39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D9A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0%</w:t>
            </w:r>
          </w:p>
        </w:tc>
      </w:tr>
      <w:tr w:rsidR="00822469" w:rsidRPr="000C5E90" w14:paraId="3DC672A7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823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3D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90 (23.2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99E8E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78 (28.3%)</w:t>
            </w:r>
          </w:p>
        </w:tc>
        <w:tc>
          <w:tcPr>
            <w:tcW w:w="162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0B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.9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1A2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7.3%</w:t>
            </w:r>
          </w:p>
        </w:tc>
      </w:tr>
      <w:tr w:rsidR="00822469" w:rsidRPr="000C5E90" w14:paraId="68EE6CF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4484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Income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393F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3EEFB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3B6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5F7F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3CB45530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82EA8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Less than $10,00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97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0 (4.1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AC0A2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8 (4.9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594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FF7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7.3%</w:t>
            </w:r>
          </w:p>
        </w:tc>
      </w:tr>
      <w:tr w:rsidR="00822469" w:rsidRPr="000C5E90" w14:paraId="40FF62B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E2AF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10,000 - $1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420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8 (8.2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96899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0 (8.1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370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166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2%</w:t>
            </w:r>
          </w:p>
        </w:tc>
      </w:tr>
      <w:tr w:rsidR="00822469" w:rsidRPr="000C5E90" w14:paraId="0B7B2601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B769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20,000 - $2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21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2 (12.0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EB5EF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3 (11.5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E7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182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2%</w:t>
            </w:r>
          </w:p>
        </w:tc>
      </w:tr>
      <w:tr w:rsidR="00822469" w:rsidRPr="000C5E90" w14:paraId="365245FA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BBEC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30,000 - $3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21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97 (11.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F6EA6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0 (13.2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712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4D1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.8%</w:t>
            </w:r>
          </w:p>
        </w:tc>
      </w:tr>
      <w:tr w:rsidR="00822469" w:rsidRPr="000C5E90" w14:paraId="73BDBB73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45A4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40,000 - $4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26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3 (13.2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9E4C7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2 (11.4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01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7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64A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.5%</w:t>
            </w:r>
          </w:p>
        </w:tc>
      </w:tr>
      <w:tr w:rsidR="00822469" w:rsidRPr="000C5E90" w14:paraId="7F20565B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27FB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$50,000 - $5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B61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32 (13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EDEF3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1 (11.3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C4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0C2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.9%</w:t>
            </w:r>
          </w:p>
        </w:tc>
      </w:tr>
      <w:tr w:rsidR="00822469" w:rsidRPr="000C5E90" w14:paraId="5BAF922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D162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60,000 - $7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B6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31 (13.7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38A8F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2 (14.4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B5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3.9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FF6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2%</w:t>
            </w:r>
          </w:p>
        </w:tc>
      </w:tr>
      <w:tr w:rsidR="00822469" w:rsidRPr="000C5E90" w14:paraId="0EE9E0D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9351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80,000 - $9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09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79 (10.6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8F09E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7 (10.9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9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32D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4.9%</w:t>
            </w:r>
          </w:p>
        </w:tc>
      </w:tr>
      <w:tr w:rsidR="00822469" w:rsidRPr="000C5E90" w14:paraId="537096D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7F1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100,000 - $199,999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1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84 (10.9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24059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1 (12.3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486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691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.6%</w:t>
            </w:r>
          </w:p>
        </w:tc>
      </w:tr>
      <w:tr w:rsidR="00822469" w:rsidRPr="000C5E90" w14:paraId="37515386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8203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$200,000 or mor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0A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 (1.3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3F4C3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9 (1.9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D59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B6A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4%</w:t>
            </w:r>
          </w:p>
        </w:tc>
      </w:tr>
      <w:tr w:rsidR="00822469" w:rsidRPr="000C5E90" w14:paraId="5C32826A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FA05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Employment, N (%)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074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7FD56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94C8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A2EE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306F9837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035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Full-tim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CFA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084 (64.6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FB3CD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70 (58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66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C73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0.2%</w:t>
            </w:r>
          </w:p>
        </w:tc>
      </w:tr>
      <w:tr w:rsidR="00822469" w:rsidRPr="000C5E90" w14:paraId="5B03AD1A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41A8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Part-tim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56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79 (10.6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9A156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23 (12.5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A46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66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1.2%</w:t>
            </w:r>
          </w:p>
        </w:tc>
      </w:tr>
      <w:tr w:rsidR="00822469" w:rsidRPr="000C5E90" w14:paraId="7792D004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9690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Looking for wor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42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1 (4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03F80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5 (5.6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4C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D60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.4%</w:t>
            </w:r>
          </w:p>
        </w:tc>
      </w:tr>
      <w:tr w:rsidR="00822469" w:rsidRPr="000C5E90" w14:paraId="5D4C36DB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3019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Maternity Leav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8A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 (0.3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53BC4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73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92C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%</w:t>
            </w:r>
          </w:p>
        </w:tc>
      </w:tr>
      <w:tr w:rsidR="00822469" w:rsidRPr="000C5E90" w14:paraId="011EFAED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69D7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ot working due to health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47B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9 (4.1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1A969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8 (4.9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026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8BC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8%</w:t>
            </w:r>
          </w:p>
        </w:tc>
      </w:tr>
      <w:tr w:rsidR="00822469" w:rsidRPr="000C5E90" w14:paraId="5FFAB78A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1617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87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7 (2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3EB78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1 (3.2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D18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B17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0%</w:t>
            </w:r>
          </w:p>
        </w:tc>
      </w:tr>
      <w:tr w:rsidR="00822469" w:rsidRPr="000C5E90" w14:paraId="62334874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0CA4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B7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1 (3.6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AB134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9 (5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CA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719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4%</w:t>
            </w:r>
          </w:p>
        </w:tc>
      </w:tr>
      <w:tr w:rsidR="00822469" w:rsidRPr="000C5E90" w14:paraId="302C6645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767C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Keeping hous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65E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6 (5.1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4F86F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9 (6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A99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B7C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.5%</w:t>
            </w:r>
          </w:p>
        </w:tc>
      </w:tr>
      <w:tr w:rsidR="00822469" w:rsidRPr="000C5E90" w14:paraId="720D6CFE" w14:textId="77777777" w:rsidTr="00BC2269">
        <w:trPr>
          <w:trHeight w:val="320"/>
        </w:trPr>
        <w:tc>
          <w:tcPr>
            <w:tcW w:w="3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21E9" w14:textId="77777777" w:rsidR="00822469" w:rsidRPr="000C5E90" w:rsidRDefault="00822469" w:rsidP="00BC2269">
            <w:pPr>
              <w:ind w:firstLineChars="100" w:firstLine="200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AE0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64 (3.8%)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9255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7 (4.8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A77A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6E4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5%</w:t>
            </w:r>
          </w:p>
        </w:tc>
      </w:tr>
    </w:tbl>
    <w:p w14:paraId="081B3121" w14:textId="77777777" w:rsidR="00822469" w:rsidRPr="000C5E90" w:rsidRDefault="00822469" w:rsidP="00822469">
      <w:pPr>
        <w:rPr>
          <w:rFonts w:ascii="Cambria" w:hAnsi="Cambria"/>
          <w:sz w:val="21"/>
          <w:szCs w:val="21"/>
        </w:rPr>
      </w:pPr>
    </w:p>
    <w:p w14:paraId="5F34AFF9" w14:textId="06197326" w:rsidR="00822469" w:rsidRPr="000C5E90" w:rsidRDefault="00822469" w:rsidP="00822469">
      <w:pPr>
        <w:rPr>
          <w:rFonts w:ascii="Cambria" w:hAnsi="Cambria"/>
          <w:sz w:val="21"/>
          <w:szCs w:val="21"/>
        </w:rPr>
      </w:pPr>
      <w:r w:rsidRPr="000C5E90">
        <w:rPr>
          <w:rFonts w:ascii="Cambria" w:hAnsi="Cambria"/>
          <w:b/>
          <w:bCs/>
        </w:rPr>
        <w:t>Table</w:t>
      </w:r>
      <w:r w:rsidR="00E471F1">
        <w:rPr>
          <w:rFonts w:ascii="Cambria" w:hAnsi="Cambria"/>
          <w:b/>
          <w:bCs/>
        </w:rPr>
        <w:t xml:space="preserve"> S3.</w:t>
      </w:r>
      <w:r w:rsidRPr="000C5E90">
        <w:rPr>
          <w:rFonts w:ascii="Cambria" w:hAnsi="Cambria"/>
        </w:rPr>
        <w:t xml:space="preserve"> Health conditions reported by those in the baseline (Wave 1) sample versus an inverse probability weighted sample of those who responded in Wave 2 (at 3 months) and in Waves 2 and 3 (at both 3 and 6 months)</w:t>
      </w:r>
      <w:r w:rsidR="00E471F1">
        <w:rPr>
          <w:rFonts w:ascii="Cambria" w:hAnsi="Cambria"/>
          <w:sz w:val="21"/>
          <w:szCs w:val="21"/>
        </w:rPr>
        <w:t>.</w:t>
      </w:r>
    </w:p>
    <w:tbl>
      <w:tblPr>
        <w:tblW w:w="7440" w:type="dxa"/>
        <w:tblLayout w:type="fixed"/>
        <w:tblLook w:val="04A0" w:firstRow="1" w:lastRow="0" w:firstColumn="1" w:lastColumn="0" w:noHBand="0" w:noVBand="1"/>
      </w:tblPr>
      <w:tblGrid>
        <w:gridCol w:w="2060"/>
        <w:gridCol w:w="1480"/>
        <w:gridCol w:w="1300"/>
        <w:gridCol w:w="1300"/>
        <w:gridCol w:w="1300"/>
      </w:tblGrid>
      <w:tr w:rsidR="00822469" w:rsidRPr="000C5E90" w14:paraId="45A78F28" w14:textId="77777777" w:rsidTr="00BC2269">
        <w:trPr>
          <w:trHeight w:val="84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C29F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Condition, mean (SD)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F51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nweighted Wave 1 Participant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6CA7C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nweighted Wave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1 and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2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only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 Participant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A37C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Weighted Responders in Wave 2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A13E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Weighted Responders in Waves 2 and 3 </w:t>
            </w:r>
          </w:p>
        </w:tc>
      </w:tr>
      <w:tr w:rsidR="00822469" w:rsidRPr="000C5E90" w14:paraId="48EBF4CB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BDE2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0647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167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E924" w14:textId="77777777" w:rsidR="00822469" w:rsidRPr="000C5E90" w:rsidRDefault="00822469" w:rsidP="00BC2269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98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F07F5" w14:textId="77777777" w:rsidR="00822469" w:rsidRPr="000C5E90" w:rsidRDefault="00822469" w:rsidP="00BC2269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21D7" w14:textId="77777777" w:rsidR="00822469" w:rsidRPr="000C5E90" w:rsidRDefault="00822469" w:rsidP="00BC2269">
            <w:pPr>
              <w:rPr>
                <w:rFonts w:ascii="Cambria" w:hAnsi="Cambria"/>
                <w:sz w:val="20"/>
                <w:szCs w:val="20"/>
              </w:rPr>
            </w:pPr>
          </w:p>
        </w:tc>
      </w:tr>
      <w:tr w:rsidR="00822469" w:rsidRPr="000C5E90" w14:paraId="677527F9" w14:textId="77777777" w:rsidTr="00BC2269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F8B9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970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6 (0.4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E33F8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2 (0.4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447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4CB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6</w:t>
            </w:r>
          </w:p>
        </w:tc>
      </w:tr>
      <w:tr w:rsidR="00822469" w:rsidRPr="000C5E90" w14:paraId="443C021E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5719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132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7 (0.4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818EE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6 (0.4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AF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B69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7</w:t>
            </w:r>
          </w:p>
        </w:tc>
      </w:tr>
      <w:tr w:rsidR="00822469" w:rsidRPr="000C5E90" w14:paraId="653BAAF3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2060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6C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6 (0.2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5145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4 (0.1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63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C32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4</w:t>
            </w:r>
          </w:p>
        </w:tc>
      </w:tr>
      <w:tr w:rsidR="00822469" w:rsidRPr="000C5E90" w14:paraId="7FB70F68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08D0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F9E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10647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3 (0.1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17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A87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</w:tr>
      <w:tr w:rsidR="00822469" w:rsidRPr="000C5E90" w14:paraId="6CF5641D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6BD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412C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 (0.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131DE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3 (0.1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4C5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1B9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4</w:t>
            </w:r>
          </w:p>
        </w:tc>
      </w:tr>
      <w:tr w:rsidR="00822469" w:rsidRPr="000C5E90" w14:paraId="6CE1E13D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8F98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2A4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E5CEC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3 (0.1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646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1D8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</w:tr>
      <w:tr w:rsidR="00822469" w:rsidRPr="000C5E90" w14:paraId="7D0CB58A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E483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91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1 (0.4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34672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0 (0.4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DCD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5C5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0</w:t>
            </w:r>
          </w:p>
        </w:tc>
      </w:tr>
      <w:tr w:rsidR="00822469" w:rsidRPr="000C5E90" w14:paraId="4BB4FD53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63B8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7BF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6 (0.2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B586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7 (0.2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8B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D19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</w:t>
            </w:r>
          </w:p>
        </w:tc>
      </w:tr>
      <w:tr w:rsidR="00822469" w:rsidRPr="000C5E90" w14:paraId="7D0ABD13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4712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694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6 (0.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B9F70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2 (0.3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A0E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8F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5</w:t>
            </w:r>
          </w:p>
        </w:tc>
      </w:tr>
      <w:tr w:rsidR="00822469" w:rsidRPr="000C5E90" w14:paraId="282F2476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8C72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5B5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7 (0.2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8997D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5 (0.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40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CCD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6</w:t>
            </w:r>
          </w:p>
        </w:tc>
      </w:tr>
      <w:tr w:rsidR="00822469" w:rsidRPr="000C5E90" w14:paraId="0FF3E754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851B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D2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4 (0.4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A064B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7 (0.4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FFB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3E7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5</w:t>
            </w:r>
          </w:p>
        </w:tc>
      </w:tr>
      <w:tr w:rsidR="00822469" w:rsidRPr="000C5E90" w14:paraId="09E18689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318C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8BE5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9 (0.4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6A75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2 (0.4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B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111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1</w:t>
            </w:r>
          </w:p>
        </w:tc>
      </w:tr>
      <w:tr w:rsidR="00822469" w:rsidRPr="000C5E90" w14:paraId="38B8199F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EDD1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FAC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8 (0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896DA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7 (0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E3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5A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9</w:t>
            </w:r>
          </w:p>
        </w:tc>
      </w:tr>
      <w:tr w:rsidR="00822469" w:rsidRPr="000C5E90" w14:paraId="110C9E45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C8D3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Allergie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05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8 (0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E2AE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2 (0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2B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E71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0</w:t>
            </w:r>
          </w:p>
        </w:tc>
      </w:tr>
      <w:tr w:rsidR="00822469" w:rsidRPr="000C5E90" w14:paraId="3DC67AC6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72CB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ciatica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9249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7 (0.4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8F1B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5 (0.4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6C7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3A1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5</w:t>
            </w:r>
          </w:p>
        </w:tc>
      </w:tr>
      <w:tr w:rsidR="00822469" w:rsidRPr="000C5E90" w14:paraId="1CE7A231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CAA9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eck pain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68DF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5 (0.4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304B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0 (0.4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9DF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F84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44</w:t>
            </w:r>
          </w:p>
        </w:tc>
      </w:tr>
      <w:tr w:rsidR="00822469" w:rsidRPr="000C5E90" w14:paraId="3CA5CB6C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FDB3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Trouble seeing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BC4F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2 (0.4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9ED4F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0 (0.4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501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C7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20</w:t>
            </w:r>
          </w:p>
        </w:tc>
      </w:tr>
      <w:tr w:rsidR="00822469" w:rsidRPr="000C5E90" w14:paraId="633A68D0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BCAF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Dermatiti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663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6 (0.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6CB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6 (0.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5D2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6B1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4</w:t>
            </w:r>
          </w:p>
        </w:tc>
      </w:tr>
      <w:tr w:rsidR="00822469" w:rsidRPr="000C5E90" w14:paraId="2514AEE0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EA9F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Stomach trouble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7A8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3 (0.4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42F1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2 (0.4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E5B2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8AB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32</w:t>
            </w:r>
          </w:p>
        </w:tc>
      </w:tr>
      <w:tr w:rsidR="00822469" w:rsidRPr="000C5E90" w14:paraId="48A919F9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838B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Trouble hearing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FDE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1 (0.3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2EF5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9 (0.28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496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E77B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08</w:t>
            </w:r>
          </w:p>
        </w:tc>
      </w:tr>
      <w:tr w:rsidR="00822469" w:rsidRPr="000C5E90" w14:paraId="4676658D" w14:textId="77777777" w:rsidTr="00BC2269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3974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Trouble sleeping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E25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2 (0.4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7181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4 (0.5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3685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D0D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1</w:t>
            </w:r>
          </w:p>
        </w:tc>
      </w:tr>
    </w:tbl>
    <w:p w14:paraId="4722BAE6" w14:textId="77777777" w:rsidR="00822469" w:rsidRPr="000C5E90" w:rsidRDefault="00822469" w:rsidP="00822469">
      <w:pPr>
        <w:rPr>
          <w:rFonts w:ascii="Cambria" w:hAnsi="Cambria"/>
          <w:sz w:val="21"/>
          <w:szCs w:val="21"/>
        </w:rPr>
      </w:pPr>
    </w:p>
    <w:p w14:paraId="6E7D200F" w14:textId="7BB43CC2" w:rsidR="00822469" w:rsidRPr="000C5E90" w:rsidRDefault="00822469" w:rsidP="00822469">
      <w:pPr>
        <w:rPr>
          <w:rFonts w:ascii="Cambria" w:hAnsi="Cambria"/>
          <w:sz w:val="21"/>
          <w:szCs w:val="21"/>
        </w:rPr>
      </w:pPr>
      <w:r w:rsidRPr="000C5E90">
        <w:rPr>
          <w:rFonts w:ascii="Cambria" w:hAnsi="Cambria"/>
          <w:b/>
          <w:bCs/>
        </w:rPr>
        <w:t>Table</w:t>
      </w:r>
      <w:r w:rsidR="00E471F1">
        <w:rPr>
          <w:rFonts w:ascii="Cambria" w:hAnsi="Cambria"/>
          <w:b/>
          <w:bCs/>
        </w:rPr>
        <w:t xml:space="preserve"> S4.</w:t>
      </w:r>
      <w:r w:rsidRPr="000C5E90">
        <w:rPr>
          <w:rFonts w:ascii="Cambria" w:hAnsi="Cambria"/>
        </w:rPr>
        <w:t xml:space="preserve"> Pain assessments reported by those in the baseline (Wave 1) sample versus an inverse probability weighted sample of those who responded in Wave 2 (at 3 months) and in Waves 2 and 3 (at both 3 and 6 months)</w:t>
      </w:r>
      <w:r w:rsidR="00E471F1">
        <w:rPr>
          <w:rFonts w:ascii="Cambria" w:hAnsi="Cambria"/>
          <w:sz w:val="21"/>
          <w:szCs w:val="21"/>
        </w:rPr>
        <w:t>.</w:t>
      </w:r>
    </w:p>
    <w:tbl>
      <w:tblPr>
        <w:tblW w:w="9319" w:type="dxa"/>
        <w:tblLayout w:type="fixed"/>
        <w:tblLook w:val="04A0" w:firstRow="1" w:lastRow="0" w:firstColumn="1" w:lastColumn="0" w:noHBand="0" w:noVBand="1"/>
      </w:tblPr>
      <w:tblGrid>
        <w:gridCol w:w="3870"/>
        <w:gridCol w:w="1486"/>
        <w:gridCol w:w="1389"/>
        <w:gridCol w:w="1264"/>
        <w:gridCol w:w="1310"/>
      </w:tblGrid>
      <w:tr w:rsidR="00822469" w:rsidRPr="000C5E90" w14:paraId="26CC2786" w14:textId="77777777" w:rsidTr="00E82740">
        <w:trPr>
          <w:trHeight w:val="84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CAD2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Pain assessment, mean (SD)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C8BF5E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Unweighted Wave 1 Participants</w:t>
            </w: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0625443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Unweighted Wave 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1 and 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only </w:t>
            </w: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>Participants</w:t>
            </w:r>
          </w:p>
          <w:p w14:paraId="77476361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BC86A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Weighted Responders in Wave 2 </w:t>
            </w:r>
          </w:p>
        </w:tc>
        <w:tc>
          <w:tcPr>
            <w:tcW w:w="13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D5FD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  <w:t xml:space="preserve">Weighted Responders in Waves 2 and 3 </w:t>
            </w:r>
          </w:p>
        </w:tc>
      </w:tr>
      <w:tr w:rsidR="00822469" w:rsidRPr="000C5E90" w14:paraId="549852DD" w14:textId="77777777" w:rsidTr="00E82740">
        <w:trPr>
          <w:trHeight w:val="243"/>
        </w:trPr>
        <w:tc>
          <w:tcPr>
            <w:tcW w:w="38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506A4" w14:textId="77777777" w:rsidR="00822469" w:rsidRPr="000C5E90" w:rsidRDefault="00822469" w:rsidP="00BC2269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C7595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1678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9278AD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(N=983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6BB9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7E27A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22469" w:rsidRPr="000C5E90" w14:paraId="3A6EA70D" w14:textId="77777777" w:rsidTr="00E82740">
        <w:trPr>
          <w:trHeight w:val="32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BB61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Nonspecific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62EF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73 (0.44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45DD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5 (0.79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3F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39C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9</w:t>
            </w:r>
          </w:p>
        </w:tc>
      </w:tr>
      <w:tr w:rsidR="00822469" w:rsidRPr="000C5E90" w14:paraId="36832B7F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6F78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EF3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88 (0.31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D610B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92 (0.26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3B83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FF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91</w:t>
            </w:r>
          </w:p>
        </w:tc>
      </w:tr>
      <w:tr w:rsidR="00822469" w:rsidRPr="000C5E90" w14:paraId="7D453D0D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847F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Pain intensity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269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71 (0.89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4DD40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2 (0.89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CA0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BB2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6</w:t>
            </w:r>
          </w:p>
        </w:tc>
      </w:tr>
      <w:tr w:rsidR="00822469" w:rsidRPr="000C5E90" w14:paraId="4DD8B17B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1EEA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F1A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5 (0.75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DEDD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5 (0.79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E85E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10A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0.59</w:t>
            </w:r>
          </w:p>
        </w:tc>
      </w:tr>
      <w:tr w:rsidR="00822469" w:rsidRPr="000C5E90" w14:paraId="60FDA6F2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9B38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Impact Stratification Score (ISS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7D86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.4 (8.22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450C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9.34 (8.57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A6A1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B24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19.7</w:t>
            </w:r>
          </w:p>
        </w:tc>
      </w:tr>
      <w:tr w:rsidR="00822469" w:rsidRPr="000C5E90" w14:paraId="2A7525D5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8E11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Oswestry Disability Index (ODI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18F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4.29 (16.14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9165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.39 (15.99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9B3D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3D4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22.8</w:t>
            </w:r>
          </w:p>
        </w:tc>
      </w:tr>
      <w:tr w:rsidR="00822469" w:rsidRPr="000C5E90" w14:paraId="1A87A4A2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24D5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Roland Morris Disability Questionnaire (RMDQ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206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9.02 (6.62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F8035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09 (6.46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BA6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ECCF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8.30</w:t>
            </w:r>
          </w:p>
        </w:tc>
      </w:tr>
      <w:tr w:rsidR="00822469" w:rsidRPr="000C5E90" w14:paraId="7F9B5FFD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8FC0" w14:textId="77777777" w:rsidR="00822469" w:rsidRPr="000C5E90" w:rsidRDefault="00822469" w:rsidP="00BC2269">
            <w:pPr>
              <w:rPr>
                <w:rFonts w:ascii="Cambria" w:hAnsi="Cambria"/>
                <w:i/>
                <w:i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Pain, Enjoyment of Life and General Activity scale (PEG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BBB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98 (2.15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92CC0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74 (2.18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717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494A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81</w:t>
            </w:r>
          </w:p>
        </w:tc>
      </w:tr>
      <w:tr w:rsidR="00822469" w:rsidRPr="000C5E90" w14:paraId="19432A86" w14:textId="77777777" w:rsidTr="00E82740">
        <w:trPr>
          <w:trHeight w:val="32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7163" w14:textId="77777777" w:rsidR="00822469" w:rsidRPr="000C5E90" w:rsidRDefault="00822469" w:rsidP="00BC2269">
            <w:pPr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Keele STarT Back Screening Tool (SBST)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9BD6" w14:textId="77777777" w:rsidR="00822469" w:rsidRPr="000C5E90" w:rsidRDefault="00822469" w:rsidP="00BC2269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73 (2.55)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35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48 (2.54)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8E0B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0269" w14:textId="77777777" w:rsidR="00822469" w:rsidRPr="000C5E90" w:rsidRDefault="00822469" w:rsidP="00BC2269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0C5E90">
              <w:rPr>
                <w:rFonts w:ascii="Cambria" w:hAnsi="Cambria"/>
                <w:color w:val="000000"/>
                <w:sz w:val="20"/>
                <w:szCs w:val="20"/>
              </w:rPr>
              <w:t>3.56</w:t>
            </w:r>
          </w:p>
        </w:tc>
      </w:tr>
    </w:tbl>
    <w:p w14:paraId="21119D32" w14:textId="77777777" w:rsidR="00362597" w:rsidRDefault="00362597"/>
    <w:sectPr w:rsidR="00362597" w:rsidSect="008224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NDM3MzS3NDMwMjZR0lEKTi0uzszPAykwrAUAbyFNIywAAAA="/>
  </w:docVars>
  <w:rsids>
    <w:rsidRoot w:val="00822469"/>
    <w:rsid w:val="00001F63"/>
    <w:rsid w:val="00207B56"/>
    <w:rsid w:val="002F7BAF"/>
    <w:rsid w:val="00362597"/>
    <w:rsid w:val="004C4194"/>
    <w:rsid w:val="004C5106"/>
    <w:rsid w:val="004F2F18"/>
    <w:rsid w:val="004F386B"/>
    <w:rsid w:val="0067786B"/>
    <w:rsid w:val="006806A9"/>
    <w:rsid w:val="0070152C"/>
    <w:rsid w:val="00822469"/>
    <w:rsid w:val="00865582"/>
    <w:rsid w:val="008B3238"/>
    <w:rsid w:val="009B1912"/>
    <w:rsid w:val="009B7A15"/>
    <w:rsid w:val="00A80627"/>
    <w:rsid w:val="00CF5C18"/>
    <w:rsid w:val="00DB5C0D"/>
    <w:rsid w:val="00DC0CCE"/>
    <w:rsid w:val="00E308AB"/>
    <w:rsid w:val="00E471F1"/>
    <w:rsid w:val="00E8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17D1"/>
  <w15:chartTrackingRefBased/>
  <w15:docId w15:val="{F44F068C-1CA4-8944-9A5B-4114B47C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469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4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4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4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46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2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4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4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469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469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46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308AB"/>
    <w:rPr>
      <w:rFonts w:eastAsiaTheme="minorEastAsia"/>
      <w:kern w:val="0"/>
      <w14:ligatures w14:val="none"/>
    </w:rPr>
  </w:style>
  <w:style w:type="paragraph" w:customStyle="1" w:styleId="TableHeader">
    <w:name w:val="TableHeader"/>
    <w:basedOn w:val="Normal"/>
    <w:rsid w:val="009B191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B1912"/>
  </w:style>
  <w:style w:type="paragraph" w:customStyle="1" w:styleId="TableTitle">
    <w:name w:val="TableTitle"/>
    <w:basedOn w:val="Normal"/>
    <w:rsid w:val="009B1912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56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 Qureshi</dc:creator>
  <cp:keywords/>
  <dc:description/>
  <cp:lastModifiedBy>Nabeel Qureshi</cp:lastModifiedBy>
  <cp:revision>5</cp:revision>
  <dcterms:created xsi:type="dcterms:W3CDTF">2024-11-06T17:21:00Z</dcterms:created>
  <dcterms:modified xsi:type="dcterms:W3CDTF">2024-11-07T15:18:00Z</dcterms:modified>
</cp:coreProperties>
</file>